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3006"/>
        <w:tblW w:w="10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7"/>
        <w:gridCol w:w="1276"/>
        <w:gridCol w:w="958"/>
        <w:gridCol w:w="1562"/>
        <w:gridCol w:w="653"/>
        <w:gridCol w:w="1532"/>
        <w:gridCol w:w="802"/>
        <w:gridCol w:w="1479"/>
        <w:gridCol w:w="851"/>
      </w:tblGrid>
      <w:tr w:rsidR="00DE3424" w:rsidRPr="00842F28" w14:paraId="4B76D7BE" w14:textId="77777777" w:rsidTr="00DE3424">
        <w:trPr>
          <w:trHeight w:val="260"/>
        </w:trPr>
        <w:tc>
          <w:tcPr>
            <w:tcW w:w="5986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thinThickLargeGap" w:sz="24" w:space="0" w:color="000000"/>
            </w:tcBorders>
            <w:shd w:val="clear" w:color="000000" w:fill="FFFFFF"/>
            <w:noWrap/>
            <w:vAlign w:val="center"/>
            <w:hideMark/>
          </w:tcPr>
          <w:p w14:paraId="140D25DB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FS</w:t>
            </w:r>
          </w:p>
        </w:tc>
        <w:tc>
          <w:tcPr>
            <w:tcW w:w="4664" w:type="dxa"/>
            <w:gridSpan w:val="4"/>
            <w:tcBorders>
              <w:top w:val="single" w:sz="4" w:space="0" w:color="auto"/>
              <w:left w:val="thinThickLargeGap" w:sz="24" w:space="0" w:color="000000"/>
              <w:bottom w:val="single" w:sz="12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20000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S</w:t>
            </w:r>
          </w:p>
        </w:tc>
      </w:tr>
      <w:tr w:rsidR="00DE3424" w:rsidRPr="00842F28" w14:paraId="25DDD9CA" w14:textId="77777777" w:rsidTr="00DE3424">
        <w:trPr>
          <w:trHeight w:val="240"/>
        </w:trPr>
        <w:tc>
          <w:tcPr>
            <w:tcW w:w="1537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F6266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3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7FAEBCBE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2215" w:type="dxa"/>
            <w:gridSpan w:val="2"/>
            <w:tcBorders>
              <w:top w:val="single" w:sz="12" w:space="0" w:color="000000"/>
              <w:left w:val="double" w:sz="4" w:space="0" w:color="000000"/>
              <w:bottom w:val="single" w:sz="12" w:space="0" w:color="000000"/>
              <w:right w:val="thinThickLargeGap" w:sz="24" w:space="0" w:color="000000"/>
            </w:tcBorders>
            <w:shd w:val="clear" w:color="000000" w:fill="FFFFFF"/>
            <w:noWrap/>
            <w:vAlign w:val="center"/>
            <w:hideMark/>
          </w:tcPr>
          <w:p w14:paraId="6D8BAF1F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  <w:tc>
          <w:tcPr>
            <w:tcW w:w="2334" w:type="dxa"/>
            <w:gridSpan w:val="2"/>
            <w:tcBorders>
              <w:top w:val="single" w:sz="12" w:space="0" w:color="000000"/>
              <w:left w:val="thinThickLargeGap" w:sz="24" w:space="0" w:color="000000"/>
              <w:bottom w:val="single" w:sz="12" w:space="0" w:color="000000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22CA19E5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Univariate</w:t>
            </w:r>
            <w:proofErr w:type="spellEnd"/>
          </w:p>
        </w:tc>
        <w:tc>
          <w:tcPr>
            <w:tcW w:w="2330" w:type="dxa"/>
            <w:gridSpan w:val="2"/>
            <w:tcBorders>
              <w:top w:val="single" w:sz="12" w:space="0" w:color="000000"/>
              <w:left w:val="double" w:sz="4" w:space="0" w:color="000000"/>
              <w:bottom w:val="single" w:sz="12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033BE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ultivariate</w:t>
            </w:r>
            <w:proofErr w:type="spellEnd"/>
          </w:p>
        </w:tc>
      </w:tr>
      <w:tr w:rsidR="00DE3424" w:rsidRPr="00842F28" w14:paraId="17BC5E3D" w14:textId="77777777" w:rsidTr="00DE3424">
        <w:trPr>
          <w:trHeight w:val="240"/>
        </w:trPr>
        <w:tc>
          <w:tcPr>
            <w:tcW w:w="153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8E516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Characteristics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49795A81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HR (95 % CI) </w:t>
            </w:r>
          </w:p>
        </w:tc>
        <w:tc>
          <w:tcPr>
            <w:tcW w:w="958" w:type="dxa"/>
            <w:tcBorders>
              <w:top w:val="single" w:sz="12" w:space="0" w:color="000000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4F91D4B7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p</w:t>
            </w:r>
            <w:proofErr w:type="gramEnd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-value</w:t>
            </w:r>
          </w:p>
        </w:tc>
        <w:tc>
          <w:tcPr>
            <w:tcW w:w="1562" w:type="dxa"/>
            <w:tcBorders>
              <w:top w:val="single" w:sz="12" w:space="0" w:color="000000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289A3FC2" w14:textId="77777777" w:rsidR="00DE3424" w:rsidRPr="00452CFC" w:rsidRDefault="00DE3424" w:rsidP="00DE3424">
            <w:pPr>
              <w:spacing w:line="480" w:lineRule="auto"/>
              <w:ind w:firstLineChars="100" w:firstLine="141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HR (95 % CI) </w:t>
            </w:r>
          </w:p>
        </w:tc>
        <w:tc>
          <w:tcPr>
            <w:tcW w:w="653" w:type="dxa"/>
            <w:tcBorders>
              <w:top w:val="single" w:sz="12" w:space="0" w:color="000000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000000" w:fill="FFFFFF"/>
            <w:noWrap/>
            <w:vAlign w:val="center"/>
            <w:hideMark/>
          </w:tcPr>
          <w:p w14:paraId="408CAFB2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p</w:t>
            </w:r>
            <w:proofErr w:type="gramEnd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-value</w:t>
            </w:r>
          </w:p>
        </w:tc>
        <w:tc>
          <w:tcPr>
            <w:tcW w:w="1532" w:type="dxa"/>
            <w:tcBorders>
              <w:top w:val="single" w:sz="12" w:space="0" w:color="000000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03D1EAC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    HR (95 % CI)</w:t>
            </w:r>
          </w:p>
        </w:tc>
        <w:tc>
          <w:tcPr>
            <w:tcW w:w="802" w:type="dxa"/>
            <w:tcBorders>
              <w:top w:val="single" w:sz="12" w:space="0" w:color="000000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73CE929C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gram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p</w:t>
            </w:r>
            <w:proofErr w:type="gramEnd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-value</w:t>
            </w:r>
          </w:p>
        </w:tc>
        <w:tc>
          <w:tcPr>
            <w:tcW w:w="1479" w:type="dxa"/>
            <w:tcBorders>
              <w:top w:val="single" w:sz="12" w:space="0" w:color="000000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56DB5AB0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HR (95 % CI) </w:t>
            </w:r>
          </w:p>
        </w:tc>
        <w:tc>
          <w:tcPr>
            <w:tcW w:w="851" w:type="dxa"/>
            <w:tcBorders>
              <w:top w:val="single" w:sz="12" w:space="0" w:color="000000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3010F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     p-value</w:t>
            </w:r>
          </w:p>
        </w:tc>
      </w:tr>
      <w:tr w:rsidR="00DE3424" w:rsidRPr="00842F28" w14:paraId="77C57237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81012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Age 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88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090D4814" w14:textId="254D1E25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1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4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7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5D92C9F5" w14:textId="42242C9E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0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5A99AA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5EA8C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4C3C3E4" w14:textId="6605CC30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3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0 – 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553EE329" w14:textId="03020B42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6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D73DC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2A233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</w:tr>
      <w:tr w:rsidR="00DE3424" w:rsidRPr="00842F28" w14:paraId="2BFA0989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BB9333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Gend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730B0908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09665B57" w14:textId="6298D93E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6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CACD95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3D90B7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DE5902D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4AD8E411" w14:textId="65BA9137" w:rsidR="00DE3424" w:rsidRPr="009B5E8E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  <w:r w:rsidRPr="009B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9B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3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23238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D8A93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DE3424" w:rsidRPr="00842F28" w14:paraId="52EBADC8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CA855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Female</w:t>
            </w:r>
            <w:proofErr w:type="spellEnd"/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41E29D5F" w14:textId="511916A5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7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3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1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2DBC0CD8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459150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E4718B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3E4C647" w14:textId="3D6C5709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3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 – 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4A975108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C8570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67D1E2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DE3424" w:rsidRPr="00842F28" w14:paraId="273FF7B0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76B3F7" w14:textId="77777777" w:rsidR="00DE3424" w:rsidRPr="00C51E08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Male 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33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02E2CA33" w14:textId="79446E15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4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9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1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5173B43C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auto"/>
            <w:noWrap/>
            <w:vAlign w:val="center"/>
            <w:hideMark/>
          </w:tcPr>
          <w:p w14:paraId="5ED633FE" w14:textId="7ADF24E7" w:rsidR="00DE3424" w:rsidRPr="00960523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9605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 w:rsidRPr="009605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6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 w:rsidRPr="009605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3 – 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 w:rsidRPr="009605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)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auto" w:fill="auto"/>
            <w:noWrap/>
            <w:vAlign w:val="center"/>
            <w:hideMark/>
          </w:tcPr>
          <w:p w14:paraId="5A959214" w14:textId="1E4E8FCF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7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711FE4E" w14:textId="25CEACCB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8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7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4855C589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auto"/>
            <w:noWrap/>
            <w:vAlign w:val="bottom"/>
            <w:hideMark/>
          </w:tcPr>
          <w:p w14:paraId="1D87F263" w14:textId="336ED4A9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5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2 – 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7CBC" w14:textId="7FCF2322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4</w:t>
            </w:r>
          </w:p>
        </w:tc>
      </w:tr>
      <w:tr w:rsidR="00DE3424" w:rsidRPr="00842F28" w14:paraId="09BD1066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0DE80A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>Smok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fr-FR"/>
              </w:rPr>
              <w:t xml:space="preserve"> (pack-yea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1C8B9DF4" w14:textId="078D7210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1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1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333756B5" w14:textId="1554AD23" w:rsidR="00DE3424" w:rsidRPr="007D3E7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7D3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7D3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4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bottom"/>
            <w:hideMark/>
          </w:tcPr>
          <w:p w14:paraId="6D063904" w14:textId="1C4495A5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8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06 </w:t>
            </w:r>
            <w:r w:rsidR="002C08BD" w:rsidRPr="009605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9)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000000" w:fill="FFFFFF"/>
            <w:noWrap/>
            <w:vAlign w:val="bottom"/>
            <w:hideMark/>
          </w:tcPr>
          <w:p w14:paraId="22C6316F" w14:textId="09499C2B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1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8634738" w14:textId="2AEC7331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8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03AFE54C" w14:textId="000CB740" w:rsidR="00DE3424" w:rsidRPr="009B5E8E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9B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9B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8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auto"/>
            <w:noWrap/>
            <w:vAlign w:val="center"/>
            <w:hideMark/>
          </w:tcPr>
          <w:p w14:paraId="0DFC3FB2" w14:textId="4CD9E7CC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0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5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5427" w14:textId="7B357D0D" w:rsidR="00DE3424" w:rsidRPr="00960523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960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960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5</w:t>
            </w:r>
          </w:p>
        </w:tc>
      </w:tr>
      <w:tr w:rsidR="00DE3424" w:rsidRPr="00842F28" w14:paraId="5E68118E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2ABD52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PD-L1 ≥ 50% 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43ADC955" w14:textId="5B6AED8D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2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698 – 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8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7D1193D9" w14:textId="1139A613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bottom"/>
            <w:hideMark/>
          </w:tcPr>
          <w:p w14:paraId="2661E119" w14:textId="5F010C29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 – 5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)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000000" w:fill="FFFFFF"/>
            <w:noWrap/>
            <w:vAlign w:val="bottom"/>
            <w:hideMark/>
          </w:tcPr>
          <w:p w14:paraId="140539E7" w14:textId="1848C3BE" w:rsidR="00DE3424" w:rsidRPr="00C51E0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C5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2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78B00C7" w14:textId="7DD4A68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1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6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1AA98C11" w14:textId="06332CE2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auto"/>
            <w:noWrap/>
            <w:vAlign w:val="bottom"/>
            <w:hideMark/>
          </w:tcPr>
          <w:p w14:paraId="756F1D5F" w14:textId="5CFD6713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 – 5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7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C45E" w14:textId="39C79FF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1</w:t>
            </w:r>
          </w:p>
        </w:tc>
      </w:tr>
      <w:tr w:rsidR="00DE3424" w:rsidRPr="00842F28" w14:paraId="7D63AD17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65265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ECOG : 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 -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2B43D66B" w14:textId="11C7F829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2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4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5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648585A9" w14:textId="5B909007" w:rsidR="00DE3424" w:rsidRPr="007D3E7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7D3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7D3E7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3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auto"/>
            <w:noWrap/>
            <w:vAlign w:val="center"/>
            <w:hideMark/>
          </w:tcPr>
          <w:p w14:paraId="71658679" w14:textId="7350FEE2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2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8 – 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)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auto" w:fill="auto"/>
            <w:noWrap/>
            <w:vAlign w:val="center"/>
            <w:hideMark/>
          </w:tcPr>
          <w:p w14:paraId="5EE4C73E" w14:textId="46564B7F" w:rsidR="00DE3424" w:rsidRPr="00C51E0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C51E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1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9BC75F6" w14:textId="72FD9600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3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 – 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1E060914" w14:textId="47A0A2E5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6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auto"/>
            <w:noWrap/>
            <w:vAlign w:val="bottom"/>
            <w:hideMark/>
          </w:tcPr>
          <w:p w14:paraId="68970C45" w14:textId="6AC0E3B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9 (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.46 –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0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A244" w14:textId="4F88CDB6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&lt; 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1</w:t>
            </w:r>
          </w:p>
        </w:tc>
      </w:tr>
      <w:tr w:rsidR="00DE3424" w:rsidRPr="00842F28" w14:paraId="242256DC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F459DE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EGFR mu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00288613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2DAC3416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6F7C6" w14:textId="77777777" w:rsidR="00DE3424" w:rsidRPr="00C51E08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6C4F9B" w14:textId="77777777" w:rsidR="00DE3424" w:rsidRPr="00C51E0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F36BDA1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5215BEE6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auto"/>
            <w:noWrap/>
            <w:vAlign w:val="center"/>
            <w:hideMark/>
          </w:tcPr>
          <w:p w14:paraId="27496F99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0597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DE3424" w:rsidRPr="00842F28" w14:paraId="3D211AC3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6B0A11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Commo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=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296E0758" w14:textId="554281B9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4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9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0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7D1C7449" w14:textId="4BEF218B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4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A61300" w14:textId="77777777" w:rsidR="00DE3424" w:rsidRPr="00C51E08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33B1DA" w14:textId="77777777" w:rsidR="00DE3424" w:rsidRPr="00C51E0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F3AE3A4" w14:textId="0E2CF5D4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3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2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713BF68C" w14:textId="333BB1D0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auto"/>
            <w:noWrap/>
            <w:vAlign w:val="bottom"/>
            <w:hideMark/>
          </w:tcPr>
          <w:p w14:paraId="246E4F40" w14:textId="58E63EEE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 – 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1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FD6D" w14:textId="3E328BBA" w:rsidR="00DE3424" w:rsidRPr="00960523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960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9605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3</w:t>
            </w:r>
          </w:p>
        </w:tc>
      </w:tr>
      <w:tr w:rsidR="00DE3424" w:rsidRPr="00842F28" w14:paraId="31C13F56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0C6E5A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Rar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(n=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09F23F6D" w14:textId="71FE850A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8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2D77EC13" w14:textId="361F63DC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3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86692" w14:textId="77777777" w:rsidR="00DE3424" w:rsidRPr="00C51E08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73EECB" w14:textId="77777777" w:rsidR="00DE3424" w:rsidRPr="00C51E0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19CB00B" w14:textId="4057C814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6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531A8F14" w14:textId="5415CC11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5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auto"/>
            <w:noWrap/>
            <w:vAlign w:val="center"/>
            <w:hideMark/>
          </w:tcPr>
          <w:p w14:paraId="3CEFE07C" w14:textId="793F825B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6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9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D64D" w14:textId="7D261590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6</w:t>
            </w:r>
          </w:p>
        </w:tc>
      </w:tr>
      <w:tr w:rsidR="00DE3424" w:rsidRPr="00842F28" w14:paraId="29EF6615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A78747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omplex</w:t>
            </w:r>
            <w:proofErr w:type="spellEnd"/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=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7EFDA21B" w14:textId="68517E91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2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5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7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6340D48D" w14:textId="2D31658C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7110B" w14:textId="77777777" w:rsidR="00DE3424" w:rsidRPr="00C51E08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C5BB71" w14:textId="77777777" w:rsidR="00DE3424" w:rsidRPr="00C51E0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EB4E633" w14:textId="1266ED38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5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–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4CEFE7A7" w14:textId="1565023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2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6C331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AFA40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DE3424" w:rsidRPr="00842F28" w14:paraId="325EA563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2BFEC8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Ins exon 20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=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12DA1F9E" w14:textId="7E11D672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4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7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54FBA586" w14:textId="3E1ADB8A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9D733" w14:textId="77777777" w:rsidR="00DE3424" w:rsidRPr="00C51E08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91B157" w14:textId="77777777" w:rsidR="00DE3424" w:rsidRPr="00C51E08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C51E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14D536F" w14:textId="3C235DA8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0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8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–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3E86BAD7" w14:textId="706A6C36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1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AAB23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4402D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DE3424" w:rsidRPr="00842F28" w14:paraId="21D3839B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FB92CA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Co-mut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(n=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153B5432" w14:textId="6977C32E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0 ( 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6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9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2019C753" w14:textId="1ABCC324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9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auto"/>
            <w:noWrap/>
            <w:vAlign w:val="bottom"/>
            <w:hideMark/>
          </w:tcPr>
          <w:p w14:paraId="180087BB" w14:textId="3BCB9CFC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7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8)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auto" w:fill="auto"/>
            <w:noWrap/>
            <w:vAlign w:val="bottom"/>
            <w:hideMark/>
          </w:tcPr>
          <w:p w14:paraId="6763DCD5" w14:textId="259D31C1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8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D1BD7A7" w14:textId="3C42E2BF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0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0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302D20AC" w14:textId="7082895A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1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auto"/>
            <w:noWrap/>
            <w:vAlign w:val="center"/>
            <w:hideMark/>
          </w:tcPr>
          <w:p w14:paraId="4E4B3BD4" w14:textId="5EB64835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5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0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3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0996" w14:textId="32037A80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6</w:t>
            </w:r>
          </w:p>
        </w:tc>
      </w:tr>
      <w:tr w:rsidR="00DE3424" w:rsidRPr="00842F28" w14:paraId="44AC4CD3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6C890E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TP53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=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40D2BD52" w14:textId="2C8B15C4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7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7 – 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6FB5C775" w14:textId="0DFA876B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B1B716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989E7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DBC449F" w14:textId="1E9C18FF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7 – 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1AA18292" w14:textId="3CD49EB4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7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AE9B7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84E0AE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DE3424" w:rsidRPr="00842F28" w14:paraId="29903127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0C1DC9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CTNNB1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=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68DF6768" w14:textId="414FBA60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8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5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5D8EF43F" w14:textId="69672E12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CEB34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180D52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1C3DE0D" w14:textId="6F603AAC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5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1 – 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622A7BB3" w14:textId="7A7CC6A6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88036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BB469A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DE3424" w:rsidRPr="00842F28" w14:paraId="7D2FE6DB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BA6948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Metasta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5965A6E7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2BC0CB27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1E3E6BD7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000000" w:fill="FFFFFF"/>
            <w:noWrap/>
            <w:vAlign w:val="center"/>
            <w:hideMark/>
          </w:tcPr>
          <w:p w14:paraId="5BBBD452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FCD36FD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0EC362A7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auto"/>
            <w:noWrap/>
            <w:vAlign w:val="center"/>
            <w:hideMark/>
          </w:tcPr>
          <w:p w14:paraId="78AC52DE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0351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  <w:tr w:rsidR="00DE3424" w:rsidRPr="00842F28" w14:paraId="79D1B7E9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854BF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iver</w:t>
            </w:r>
            <w:proofErr w:type="spellEnd"/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n=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07980087" w14:textId="548543E8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7 (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 – 7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6D58E60D" w14:textId="48E1D852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&lt; 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1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000000" w:fill="FFFFFF"/>
            <w:noWrap/>
            <w:vAlign w:val="bottom"/>
            <w:hideMark/>
          </w:tcPr>
          <w:p w14:paraId="067E649B" w14:textId="4F4BD32E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7 (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6 – 2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0)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000000" w:fill="FFFFFF"/>
            <w:noWrap/>
            <w:vAlign w:val="bottom"/>
            <w:hideMark/>
          </w:tcPr>
          <w:p w14:paraId="39E646BB" w14:textId="0986E743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&lt; 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1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2344528" w14:textId="19FC74F9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2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5 – 5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3A4DE57A" w14:textId="41C4DE2A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&lt; 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1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auto"/>
            <w:noWrap/>
            <w:vAlign w:val="bottom"/>
            <w:hideMark/>
          </w:tcPr>
          <w:p w14:paraId="596939E8" w14:textId="002AFA22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8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25 </w:t>
            </w:r>
            <w:proofErr w:type="gramStart"/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.96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6926" w14:textId="6C50D21D" w:rsidR="00DE3424" w:rsidRPr="00960523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&lt; 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1</w:t>
            </w:r>
          </w:p>
        </w:tc>
      </w:tr>
      <w:tr w:rsidR="00DE3424" w:rsidRPr="00842F28" w14:paraId="712AA9D4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894F11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CNS </w:t>
            </w:r>
            <w:r w:rsidRPr="00452CFC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fr-FR"/>
              </w:rPr>
              <w:t>n=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17AB2EE6" w14:textId="5B21B4A9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0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0 – 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7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1D32DA70" w14:textId="5D1686D0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2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000000" w:fill="FFFFFF"/>
            <w:noWrap/>
            <w:vAlign w:val="bottom"/>
            <w:hideMark/>
          </w:tcPr>
          <w:p w14:paraId="42F2CCF5" w14:textId="75395138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1 – 6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3)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nil"/>
              <w:right w:val="thinThickLargeGap" w:sz="24" w:space="0" w:color="000000"/>
            </w:tcBorders>
            <w:shd w:val="clear" w:color="000000" w:fill="FFFFFF"/>
            <w:noWrap/>
            <w:vAlign w:val="bottom"/>
            <w:hideMark/>
          </w:tcPr>
          <w:p w14:paraId="77ADBDC6" w14:textId="65C9996B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&lt; 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01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F564EE9" w14:textId="35922365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8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0D1E35C3" w14:textId="2CB5752A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3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nil"/>
              <w:right w:val="dashSmallGap" w:sz="8" w:space="0" w:color="000000"/>
            </w:tcBorders>
            <w:shd w:val="clear" w:color="auto" w:fill="auto"/>
            <w:noWrap/>
            <w:vAlign w:val="bottom"/>
            <w:hideMark/>
          </w:tcPr>
          <w:p w14:paraId="5B0129A5" w14:textId="26482998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3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25 </w:t>
            </w:r>
            <w:proofErr w:type="gramStart"/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4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746F" w14:textId="5B5B1825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08</w:t>
            </w:r>
          </w:p>
        </w:tc>
      </w:tr>
      <w:tr w:rsidR="00DE3424" w:rsidRPr="00842F28" w14:paraId="07A70423" w14:textId="77777777" w:rsidTr="00DE3424">
        <w:trPr>
          <w:trHeight w:val="240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20C40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Bon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=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ashSmallGap" w:sz="8" w:space="0" w:color="000000"/>
            </w:tcBorders>
            <w:shd w:val="clear" w:color="000000" w:fill="FFFFFF"/>
            <w:noWrap/>
            <w:vAlign w:val="center"/>
            <w:hideMark/>
          </w:tcPr>
          <w:p w14:paraId="0B5CABD3" w14:textId="5914927D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2 (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1 – 3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7)</w:t>
            </w:r>
          </w:p>
        </w:tc>
        <w:tc>
          <w:tcPr>
            <w:tcW w:w="958" w:type="dxa"/>
            <w:tcBorders>
              <w:top w:val="nil"/>
              <w:left w:val="dashSmallGap" w:sz="8" w:space="0" w:color="000000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7D387672" w14:textId="353964F0" w:rsidR="00DE3424" w:rsidRPr="009B5E8E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9B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.</w:t>
            </w:r>
            <w:r w:rsidRPr="009B5E8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fr-FR"/>
              </w:rPr>
              <w:t>05</w:t>
            </w:r>
          </w:p>
        </w:tc>
        <w:tc>
          <w:tcPr>
            <w:tcW w:w="1562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24E77A" w14:textId="77777777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653" w:type="dxa"/>
            <w:tcBorders>
              <w:top w:val="nil"/>
              <w:left w:val="dashSmallGap" w:sz="8" w:space="0" w:color="000000"/>
              <w:bottom w:val="single" w:sz="4" w:space="0" w:color="auto"/>
              <w:right w:val="thinThickLargeGap" w:sz="2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D11B18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1532" w:type="dxa"/>
            <w:tcBorders>
              <w:top w:val="nil"/>
              <w:left w:val="thinThickLargeGap" w:sz="24" w:space="0" w:color="000000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5095797" w14:textId="3357C3FE" w:rsidR="00DE3424" w:rsidRPr="00452CFC" w:rsidRDefault="00DE3424" w:rsidP="00DE3424">
            <w:pPr>
              <w:spacing w:line="480" w:lineRule="auto"/>
              <w:ind w:firstLineChars="100" w:firstLine="140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2 (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5 – 2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double" w:sz="4" w:space="0" w:color="000000"/>
            </w:tcBorders>
            <w:shd w:val="clear" w:color="000000" w:fill="FFFFFF"/>
            <w:noWrap/>
            <w:vAlign w:val="center"/>
            <w:hideMark/>
          </w:tcPr>
          <w:p w14:paraId="2271F6AD" w14:textId="24000B4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0</w:t>
            </w:r>
            <w:r w:rsidR="009D6B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479" w:type="dxa"/>
            <w:tcBorders>
              <w:top w:val="nil"/>
              <w:left w:val="double" w:sz="4" w:space="0" w:color="000000"/>
              <w:bottom w:val="single" w:sz="4" w:space="0" w:color="auto"/>
              <w:right w:val="dashSmallGap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1114E1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dashSmallGap" w:sz="8" w:space="0" w:color="000000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5AC0E5" w14:textId="77777777" w:rsidR="00DE3424" w:rsidRPr="00452CFC" w:rsidRDefault="00DE3424" w:rsidP="00DE342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452CF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 </w:t>
            </w:r>
          </w:p>
        </w:tc>
      </w:tr>
    </w:tbl>
    <w:p w14:paraId="648A4F44" w14:textId="34DDD20C" w:rsidR="00C610D9" w:rsidRPr="00CD4C83" w:rsidRDefault="00DE3424" w:rsidP="00C610D9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DE3424">
        <w:rPr>
          <w:rStyle w:val="lev"/>
          <w:rFonts w:ascii="Times New Roman" w:hAnsi="Times New Roman" w:cs="Times New Roman"/>
          <w:color w:val="202020"/>
          <w:lang w:val="en-US"/>
        </w:rPr>
        <w:t xml:space="preserve">S1 Table. </w:t>
      </w:r>
      <w:r w:rsidR="00CD4C83">
        <w:rPr>
          <w:rStyle w:val="lev"/>
          <w:rFonts w:ascii="Times New Roman" w:hAnsi="Times New Roman" w:cs="Times New Roman"/>
          <w:color w:val="202020"/>
          <w:lang w:val="en-US"/>
        </w:rPr>
        <w:t xml:space="preserve">Univariate and multivariate </w:t>
      </w:r>
      <w:r w:rsidR="00CD4C83">
        <w:rPr>
          <w:rFonts w:ascii="Times New Roman" w:hAnsi="Times New Roman" w:cs="Times New Roman"/>
          <w:b/>
          <w:bCs/>
          <w:color w:val="0D0D0D"/>
          <w:shd w:val="clear" w:color="auto" w:fill="FFFFFF"/>
          <w:lang w:val="en-US"/>
        </w:rPr>
        <w:t>a</w:t>
      </w:r>
      <w:r w:rsidRPr="00CD4C83">
        <w:rPr>
          <w:rFonts w:ascii="Times New Roman" w:hAnsi="Times New Roman" w:cs="Times New Roman"/>
          <w:b/>
          <w:bCs/>
          <w:color w:val="0D0D0D"/>
          <w:shd w:val="clear" w:color="auto" w:fill="FFFFFF"/>
          <w:lang w:val="en-US"/>
        </w:rPr>
        <w:t xml:space="preserve">nalysis of progression-free survival and overall survival </w:t>
      </w:r>
      <w:r w:rsidR="00CD4C83">
        <w:rPr>
          <w:rFonts w:ascii="Times New Roman" w:hAnsi="Times New Roman" w:cs="Times New Roman"/>
          <w:b/>
          <w:bCs/>
          <w:color w:val="0D0D0D"/>
          <w:shd w:val="clear" w:color="auto" w:fill="FFFFFF"/>
          <w:lang w:val="en-US"/>
        </w:rPr>
        <w:t xml:space="preserve">in 88 patients with smoking pack-years information available. </w:t>
      </w:r>
      <w:proofErr w:type="spellStart"/>
      <w:proofErr w:type="gramStart"/>
      <w:r w:rsidR="00C610D9" w:rsidRPr="00CD4C83">
        <w:rPr>
          <w:rFonts w:ascii="Times New Roman" w:hAnsi="Times New Roman" w:cs="Times New Roman"/>
          <w:lang w:val="en-US"/>
        </w:rPr>
        <w:t>CNS:Central</w:t>
      </w:r>
      <w:proofErr w:type="spellEnd"/>
      <w:proofErr w:type="gramEnd"/>
      <w:r w:rsidR="00C610D9" w:rsidRPr="00CD4C83">
        <w:rPr>
          <w:rFonts w:ascii="Times New Roman" w:hAnsi="Times New Roman" w:cs="Times New Roman"/>
          <w:lang w:val="en-US"/>
        </w:rPr>
        <w:t xml:space="preserve"> nervous system ; ECOG : eastern cooperative oncology group performance scale</w:t>
      </w:r>
      <w:r w:rsidR="00CD4C83">
        <w:rPr>
          <w:rFonts w:ascii="Times New Roman" w:hAnsi="Times New Roman" w:cs="Times New Roman"/>
          <w:lang w:val="en-US"/>
        </w:rPr>
        <w:t>.</w:t>
      </w:r>
    </w:p>
    <w:p w14:paraId="290FDA77" w14:textId="77777777" w:rsidR="007D3E78" w:rsidRPr="00DE3424" w:rsidRDefault="007D3E78" w:rsidP="00DE34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7D3E78" w:rsidRPr="00DE34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1C37D0"/>
    <w:multiLevelType w:val="hybridMultilevel"/>
    <w:tmpl w:val="918E8A3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61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E78"/>
    <w:rsid w:val="002C08BD"/>
    <w:rsid w:val="00455A95"/>
    <w:rsid w:val="007D3E78"/>
    <w:rsid w:val="00960523"/>
    <w:rsid w:val="009B5E8E"/>
    <w:rsid w:val="009D6BD3"/>
    <w:rsid w:val="00B02D0F"/>
    <w:rsid w:val="00C51E08"/>
    <w:rsid w:val="00C610D9"/>
    <w:rsid w:val="00CD4C83"/>
    <w:rsid w:val="00DE3424"/>
    <w:rsid w:val="00FD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27596"/>
  <w15:chartTrackingRefBased/>
  <w15:docId w15:val="{DABD1ED1-00EC-0943-8288-736E46E08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E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60523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DE34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05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slomka@yahoo.fr</dc:creator>
  <cp:keywords/>
  <dc:description/>
  <cp:lastModifiedBy>jeremyslomka@yahoo.fr</cp:lastModifiedBy>
  <cp:revision>7</cp:revision>
  <dcterms:created xsi:type="dcterms:W3CDTF">2024-05-11T08:27:00Z</dcterms:created>
  <dcterms:modified xsi:type="dcterms:W3CDTF">2024-05-15T20:32:00Z</dcterms:modified>
</cp:coreProperties>
</file>